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D35F6" w14:textId="5EBBF7B8" w:rsidR="00000000" w:rsidRPr="008154E4" w:rsidRDefault="002A708B">
      <w:pPr>
        <w:pStyle w:val="Heading1"/>
        <w:rPr>
          <w:rFonts w:eastAsia="Times New Roman"/>
          <w:sz w:val="24"/>
          <w:szCs w:val="24"/>
        </w:rPr>
      </w:pPr>
      <w:r w:rsidRPr="008154E4">
        <w:rPr>
          <w:rFonts w:eastAsia="Times New Roman"/>
          <w:sz w:val="24"/>
          <w:szCs w:val="24"/>
        </w:rPr>
        <w:t xml:space="preserve">Veterinarians and 'on call' shifts </w:t>
      </w:r>
    </w:p>
    <w:p w14:paraId="38318E37" w14:textId="77777777" w:rsidR="00000000" w:rsidRPr="008154E4" w:rsidRDefault="002A708B">
      <w:pPr>
        <w:pStyle w:val="Heading2"/>
        <w:rPr>
          <w:rFonts w:eastAsia="Times New Roman"/>
          <w:sz w:val="24"/>
          <w:szCs w:val="24"/>
        </w:rPr>
      </w:pPr>
      <w:r w:rsidRPr="008154E4">
        <w:rPr>
          <w:rFonts w:eastAsia="Times New Roman"/>
          <w:sz w:val="24"/>
          <w:szCs w:val="24"/>
        </w:rPr>
        <w:t>Please answer the following questions about you and where you work:</w:t>
      </w:r>
    </w:p>
    <w:p w14:paraId="08C816AF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 xml:space="preserve">1) What </w:t>
      </w:r>
      <w:r w:rsidRPr="008154E4">
        <w:rPr>
          <w:rFonts w:eastAsia="Times New Roman"/>
        </w:rPr>
        <w:t xml:space="preserve">type of practice do you primarily work </w:t>
      </w:r>
      <w:proofErr w:type="gramStart"/>
      <w:r w:rsidRPr="008154E4">
        <w:rPr>
          <w:rFonts w:eastAsia="Times New Roman"/>
        </w:rPr>
        <w:t>in?*</w:t>
      </w:r>
      <w:proofErr w:type="gramEnd"/>
    </w:p>
    <w:p w14:paraId="7F1AE80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Small animal general practice</w:t>
      </w:r>
    </w:p>
    <w:p w14:paraId="4645289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Small animal emergency practice</w:t>
      </w:r>
    </w:p>
    <w:p w14:paraId="6632279A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Small animal specialty/referral</w:t>
      </w:r>
    </w:p>
    <w:p w14:paraId="2D26327C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Mixed animal general practice</w:t>
      </w:r>
    </w:p>
    <w:p w14:paraId="2D6B9C56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Exotics/avian/pocket pets</w:t>
      </w:r>
    </w:p>
    <w:p w14:paraId="1459483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Equine exclusive</w:t>
      </w:r>
    </w:p>
    <w:p w14:paraId="4033351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Large animal</w:t>
      </w:r>
    </w:p>
    <w:p w14:paraId="0787F95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</w:t>
      </w:r>
      <w:r w:rsidRPr="008154E4">
        <w:t>Non-clinical veterinary practice (</w:t>
      </w:r>
      <w:proofErr w:type="spellStart"/>
      <w:r w:rsidRPr="008154E4">
        <w:t>ie</w:t>
      </w:r>
      <w:proofErr w:type="spellEnd"/>
      <w:r w:rsidRPr="008154E4">
        <w:t>, research)</w:t>
      </w:r>
    </w:p>
    <w:p w14:paraId="06762800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Retired/unemployed</w:t>
      </w:r>
    </w:p>
    <w:p w14:paraId="7DE938DA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ther: _________________________________________________</w:t>
      </w:r>
    </w:p>
    <w:p w14:paraId="1142D791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2) How would you classify your position?</w:t>
      </w:r>
    </w:p>
    <w:p w14:paraId="4C549DD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Full time - more than 40 hours a week</w:t>
      </w:r>
    </w:p>
    <w:p w14:paraId="6537CB2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Part-time - less than 40 hours a week</w:t>
      </w:r>
    </w:p>
    <w:p w14:paraId="4C65D953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3) Are you an associate or an owner/partner?</w:t>
      </w:r>
    </w:p>
    <w:p w14:paraId="7A4F2A6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Associate</w:t>
      </w:r>
    </w:p>
    <w:p w14:paraId="4A19B44A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wner/partner</w:t>
      </w:r>
    </w:p>
    <w:p w14:paraId="4552886A" w14:textId="206CC4BA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4) Do you work in an emergency clinic?</w:t>
      </w:r>
    </w:p>
    <w:p w14:paraId="0A481524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</w:t>
      </w:r>
    </w:p>
    <w:p w14:paraId="0A5FB64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</w:t>
      </w:r>
    </w:p>
    <w:p w14:paraId="69D2E02D" w14:textId="7EBA15E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5) Years in practice:</w:t>
      </w:r>
    </w:p>
    <w:p w14:paraId="59EF027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0-5</w:t>
      </w:r>
    </w:p>
    <w:p w14:paraId="413DE964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6-10</w:t>
      </w:r>
    </w:p>
    <w:p w14:paraId="7F2F8594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1-15</w:t>
      </w:r>
    </w:p>
    <w:p w14:paraId="5D24805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6-20</w:t>
      </w:r>
    </w:p>
    <w:p w14:paraId="5C5B7F8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20-30</w:t>
      </w:r>
    </w:p>
    <w:p w14:paraId="3D37A77F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&gt;30</w:t>
      </w:r>
    </w:p>
    <w:p w14:paraId="1B2183FD" w14:textId="77777777" w:rsidR="00000000" w:rsidRPr="008154E4" w:rsidRDefault="002A708B">
      <w:pPr>
        <w:pStyle w:val="NormalWeb"/>
        <w:spacing w:after="240" w:afterAutospacing="0"/>
      </w:pPr>
    </w:p>
    <w:p w14:paraId="6FD13402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6) Gender:</w:t>
      </w:r>
    </w:p>
    <w:p w14:paraId="47C52C48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Male</w:t>
      </w:r>
    </w:p>
    <w:p w14:paraId="7240B439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Female</w:t>
      </w:r>
    </w:p>
    <w:p w14:paraId="374EE864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ther/NA</w:t>
      </w:r>
    </w:p>
    <w:p w14:paraId="5C192A53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lastRenderedPageBreak/>
        <w:t>7) What is your age?</w:t>
      </w:r>
    </w:p>
    <w:p w14:paraId="4C79AC8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&lt; 30 years</w:t>
      </w:r>
    </w:p>
    <w:p w14:paraId="72DBE8D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31-35 years</w:t>
      </w:r>
    </w:p>
    <w:p w14:paraId="797F81D9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36-40 years</w:t>
      </w:r>
    </w:p>
    <w:p w14:paraId="2BA55FA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41-45 years</w:t>
      </w:r>
    </w:p>
    <w:p w14:paraId="0252C929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46-50 years</w:t>
      </w:r>
    </w:p>
    <w:p w14:paraId="3CFBCE4F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51-60 years</w:t>
      </w:r>
    </w:p>
    <w:p w14:paraId="2326912F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61-70 years</w:t>
      </w:r>
    </w:p>
    <w:p w14:paraId="199C727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&gt;70 years</w:t>
      </w:r>
    </w:p>
    <w:p w14:paraId="0D8D2586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8) Marital/partner status:</w:t>
      </w:r>
    </w:p>
    <w:p w14:paraId="7AE5500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Married/partnered</w:t>
      </w:r>
    </w:p>
    <w:p w14:paraId="4A3B3DC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Single</w:t>
      </w:r>
    </w:p>
    <w:p w14:paraId="5DBD1E0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Divorced</w:t>
      </w:r>
    </w:p>
    <w:p w14:paraId="3B350719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ther:: _________________________________________________</w:t>
      </w:r>
    </w:p>
    <w:p w14:paraId="3FDD45B4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 xml:space="preserve">9) </w:t>
      </w:r>
      <w:r w:rsidRPr="008154E4">
        <w:rPr>
          <w:rFonts w:eastAsia="Times New Roman"/>
          <w:color w:val="000000"/>
        </w:rPr>
        <w:t xml:space="preserve">Number of children living at home with </w:t>
      </w:r>
      <w:proofErr w:type="gramStart"/>
      <w:r w:rsidRPr="008154E4">
        <w:rPr>
          <w:rFonts w:eastAsia="Times New Roman"/>
          <w:color w:val="000000"/>
        </w:rPr>
        <w:t>you:</w:t>
      </w:r>
      <w:r w:rsidRPr="008154E4">
        <w:rPr>
          <w:rFonts w:eastAsia="Times New Roman"/>
        </w:rPr>
        <w:t>*</w:t>
      </w:r>
      <w:proofErr w:type="gramEnd"/>
    </w:p>
    <w:p w14:paraId="3FB4D3BF" w14:textId="0FD52172" w:rsidR="00000000" w:rsidRPr="008154E4" w:rsidRDefault="002A708B" w:rsidP="008154E4">
      <w:pPr>
        <w:pStyle w:val="Heading3"/>
        <w:rPr>
          <w:rFonts w:eastAsia="Times New Roman"/>
          <w:sz w:val="24"/>
          <w:szCs w:val="24"/>
        </w:rPr>
      </w:pPr>
      <w:r w:rsidRPr="008154E4">
        <w:rPr>
          <w:rFonts w:eastAsia="Times New Roman"/>
          <w:sz w:val="24"/>
          <w:szCs w:val="24"/>
        </w:rPr>
        <w:t>10) Ages of children living at home with you:</w:t>
      </w:r>
      <w:r w:rsidR="008154E4">
        <w:rPr>
          <w:rFonts w:eastAsia="Times New Roman"/>
          <w:sz w:val="24"/>
          <w:szCs w:val="24"/>
        </w:rPr>
        <w:br/>
      </w:r>
      <w:r w:rsidRPr="008154E4">
        <w:rPr>
          <w:rFonts w:eastAsia="Times New Roman"/>
          <w:sz w:val="24"/>
          <w:szCs w:val="24"/>
        </w:rPr>
        <w:br/>
      </w:r>
      <w:r w:rsidRPr="008154E4">
        <w:rPr>
          <w:rFonts w:eastAsia="Times New Roman"/>
          <w:sz w:val="24"/>
          <w:szCs w:val="24"/>
        </w:rPr>
        <w:t xml:space="preserve">11) Have you ever had on-call </w:t>
      </w:r>
      <w:proofErr w:type="gramStart"/>
      <w:r w:rsidRPr="008154E4">
        <w:rPr>
          <w:rFonts w:eastAsia="Times New Roman"/>
          <w:sz w:val="24"/>
          <w:szCs w:val="24"/>
        </w:rPr>
        <w:t>responsibilities?*</w:t>
      </w:r>
      <w:proofErr w:type="gramEnd"/>
    </w:p>
    <w:p w14:paraId="172C198F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</w:t>
      </w:r>
    </w:p>
    <w:p w14:paraId="11DD4E4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</w:t>
      </w:r>
    </w:p>
    <w:p w14:paraId="12A71449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 xml:space="preserve">12) Do you currently have on-call </w:t>
      </w:r>
      <w:proofErr w:type="gramStart"/>
      <w:r w:rsidRPr="008154E4">
        <w:rPr>
          <w:rFonts w:eastAsia="Times New Roman"/>
        </w:rPr>
        <w:t>responsibilities?*</w:t>
      </w:r>
      <w:proofErr w:type="gramEnd"/>
    </w:p>
    <w:p w14:paraId="2EC1FFE6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</w:t>
      </w:r>
    </w:p>
    <w:p w14:paraId="6382EA0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</w:t>
      </w:r>
    </w:p>
    <w:p w14:paraId="657B40AA" w14:textId="70AD354F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 xml:space="preserve">13) Did </w:t>
      </w:r>
      <w:r w:rsidRPr="008154E4">
        <w:rPr>
          <w:rFonts w:eastAsia="Times New Roman"/>
        </w:rPr>
        <w:t>the fact that your past job entailed being on-call influence your decision to leave?</w:t>
      </w:r>
    </w:p>
    <w:p w14:paraId="446C973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, it was an important factor in my decision</w:t>
      </w:r>
    </w:p>
    <w:p w14:paraId="14F1200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, it was a moderately important factor in my decision</w:t>
      </w:r>
    </w:p>
    <w:p w14:paraId="01673FC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, but it was only a minimally important factor in my</w:t>
      </w:r>
      <w:r w:rsidRPr="008154E4">
        <w:t xml:space="preserve"> decision</w:t>
      </w:r>
    </w:p>
    <w:p w14:paraId="7105AF5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It was not a factor in my decision</w:t>
      </w:r>
    </w:p>
    <w:p w14:paraId="4BFDB524" w14:textId="77777777" w:rsidR="008154E4" w:rsidRDefault="008154E4">
      <w:pPr>
        <w:pStyle w:val="Heading4"/>
        <w:rPr>
          <w:rFonts w:eastAsia="Times New Roman"/>
        </w:rPr>
      </w:pPr>
    </w:p>
    <w:p w14:paraId="2521F7D5" w14:textId="376C2CC1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lastRenderedPageBreak/>
        <w:t>14) Did the fact that your current job does not entail being on-call influence your decision to accept the position?</w:t>
      </w:r>
    </w:p>
    <w:p w14:paraId="232D70A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, it was an important factor in my decision</w:t>
      </w:r>
    </w:p>
    <w:p w14:paraId="2146D0EB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, it was a moderately importa</w:t>
      </w:r>
      <w:r w:rsidRPr="008154E4">
        <w:t>nt factor in my decision</w:t>
      </w:r>
    </w:p>
    <w:p w14:paraId="34C98796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, but it was only a minimally important factor in my decision</w:t>
      </w:r>
    </w:p>
    <w:p w14:paraId="3263528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It was not a factor in my decision</w:t>
      </w:r>
    </w:p>
    <w:p w14:paraId="639E6C4F" w14:textId="77777777" w:rsidR="00000000" w:rsidRPr="008154E4" w:rsidRDefault="002A708B">
      <w:pPr>
        <w:rPr>
          <w:rFonts w:eastAsia="Times New Roman"/>
        </w:rPr>
      </w:pPr>
      <w:r w:rsidRPr="008154E4">
        <w:rPr>
          <w:rFonts w:eastAsia="Times New Roman"/>
        </w:rPr>
        <w:pict w14:anchorId="6A5E69B7">
          <v:rect id="_x0000_i1299" style="width:0;height:1.5pt" o:hralign="center" o:hrstd="t" o:hr="t" fillcolor="#a0a0a0" stroked="f"/>
        </w:pict>
      </w:r>
    </w:p>
    <w:p w14:paraId="4FADED96" w14:textId="77777777" w:rsidR="00000000" w:rsidRPr="008154E4" w:rsidRDefault="002A708B">
      <w:pPr>
        <w:pStyle w:val="Heading2"/>
        <w:rPr>
          <w:rFonts w:eastAsia="Times New Roman"/>
          <w:sz w:val="24"/>
          <w:szCs w:val="24"/>
        </w:rPr>
      </w:pPr>
      <w:r w:rsidRPr="008154E4">
        <w:rPr>
          <w:rFonts w:eastAsia="Times New Roman"/>
          <w:sz w:val="24"/>
          <w:szCs w:val="24"/>
        </w:rPr>
        <w:t>On-call responsibilities</w:t>
      </w:r>
    </w:p>
    <w:p w14:paraId="61490D22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15) How large of a role do you feel on call responsibi</w:t>
      </w:r>
      <w:r w:rsidRPr="008154E4">
        <w:rPr>
          <w:rFonts w:eastAsia="Times New Roman"/>
        </w:rPr>
        <w:t>lities would impact a future job choice for you?</w:t>
      </w:r>
    </w:p>
    <w:p w14:paraId="4A89B888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n call responsibilities would play no role in any future job decision</w:t>
      </w:r>
    </w:p>
    <w:p w14:paraId="2079087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n call responsibilities would play a minimal role in any future job decision</w:t>
      </w:r>
    </w:p>
    <w:p w14:paraId="5E463C2E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n call responsibilities would play a moderate</w:t>
      </w:r>
      <w:r w:rsidRPr="008154E4">
        <w:t xml:space="preserve"> role in any future job decision</w:t>
      </w:r>
    </w:p>
    <w:p w14:paraId="477F9C1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n call responsibilities would play a major role in any future job decision</w:t>
      </w:r>
    </w:p>
    <w:p w14:paraId="5E7DEDA5" w14:textId="126C0D9E" w:rsidR="00000000" w:rsidRPr="008154E4" w:rsidRDefault="002A708B" w:rsidP="008154E4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Add NA/other (please explain:): </w:t>
      </w:r>
    </w:p>
    <w:p w14:paraId="0AFC1DFB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16</w:t>
      </w:r>
      <w:r w:rsidRPr="008154E4">
        <w:rPr>
          <w:rFonts w:eastAsia="Times New Roman"/>
        </w:rPr>
        <w:t xml:space="preserve">) Please indicate the frequency of your </w:t>
      </w:r>
      <w:proofErr w:type="gramStart"/>
      <w:r w:rsidRPr="008154E4">
        <w:rPr>
          <w:rFonts w:eastAsia="Times New Roman"/>
        </w:rPr>
        <w:t>on call</w:t>
      </w:r>
      <w:proofErr w:type="gramEnd"/>
      <w:r w:rsidRPr="008154E4">
        <w:rPr>
          <w:rFonts w:eastAsia="Times New Roman"/>
        </w:rPr>
        <w:t xml:space="preserve"> shifts - average number of nights per month:</w:t>
      </w:r>
    </w:p>
    <w:p w14:paraId="0516EBCC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-4</w:t>
      </w:r>
    </w:p>
    <w:p w14:paraId="5B609AC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5-8</w:t>
      </w:r>
    </w:p>
    <w:p w14:paraId="241E511C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9-12</w:t>
      </w:r>
    </w:p>
    <w:p w14:paraId="3A1A54F9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3-16</w:t>
      </w:r>
    </w:p>
    <w:p w14:paraId="1F3A97F8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7-20</w:t>
      </w:r>
    </w:p>
    <w:p w14:paraId="25E4D1D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21-24</w:t>
      </w:r>
    </w:p>
    <w:p w14:paraId="56523F2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25 or more</w:t>
      </w:r>
    </w:p>
    <w:p w14:paraId="13A27AC9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17) Please indicate your typical on call schedule:</w:t>
      </w:r>
    </w:p>
    <w:p w14:paraId="5B4D3F3E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-2 days in a row</w:t>
      </w:r>
    </w:p>
    <w:p w14:paraId="3D801FA4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3-4 days in a row</w:t>
      </w:r>
    </w:p>
    <w:p w14:paraId="774AA28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5-6 days in a row</w:t>
      </w:r>
    </w:p>
    <w:p w14:paraId="054B0279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7 - 30 days in a row</w:t>
      </w:r>
    </w:p>
    <w:p w14:paraId="29AA8A3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More than 30 days in a row</w:t>
      </w:r>
    </w:p>
    <w:p w14:paraId="003429AF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lastRenderedPageBreak/>
        <w:t xml:space="preserve">18) How often do you have on call responsibilities over the </w:t>
      </w:r>
      <w:proofErr w:type="gramStart"/>
      <w:r w:rsidRPr="008154E4">
        <w:rPr>
          <w:rFonts w:eastAsia="Times New Roman"/>
        </w:rPr>
        <w:t>weekend?*</w:t>
      </w:r>
      <w:proofErr w:type="gramEnd"/>
    </w:p>
    <w:p w14:paraId="6C2FD29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ever</w:t>
      </w:r>
    </w:p>
    <w:p w14:paraId="01AE2D7F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Rarely</w:t>
      </w:r>
    </w:p>
    <w:p w14:paraId="121405C8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Sometimes</w:t>
      </w:r>
    </w:p>
    <w:p w14:paraId="252E765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ften</w:t>
      </w:r>
    </w:p>
    <w:p w14:paraId="027DD5C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Always</w:t>
      </w:r>
    </w:p>
    <w:p w14:paraId="7E65CB38" w14:textId="3E3EFA5A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 xml:space="preserve">19) Please indicate the impact being on call over the weekend has on your </w:t>
      </w:r>
      <w:proofErr w:type="gramStart"/>
      <w:r w:rsidRPr="008154E4">
        <w:rPr>
          <w:rFonts w:eastAsia="Times New Roman"/>
        </w:rPr>
        <w:t>weekend?</w:t>
      </w:r>
      <w:proofErr w:type="gramEnd"/>
    </w:p>
    <w:p w14:paraId="223214D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Extremely negative impact</w:t>
      </w:r>
    </w:p>
    <w:p w14:paraId="76571CF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moderately negative impact</w:t>
      </w:r>
    </w:p>
    <w:p w14:paraId="06FE9F1A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 impact</w:t>
      </w:r>
    </w:p>
    <w:p w14:paraId="712A4FA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Moderate positive impact</w:t>
      </w:r>
    </w:p>
    <w:p w14:paraId="7F3DD39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Extremely positive impact</w:t>
      </w:r>
    </w:p>
    <w:p w14:paraId="369B1DFE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 xml:space="preserve">20) How often do you have on call responsibilities over </w:t>
      </w:r>
      <w:proofErr w:type="gramStart"/>
      <w:r w:rsidRPr="008154E4">
        <w:rPr>
          <w:rFonts w:eastAsia="Times New Roman"/>
        </w:rPr>
        <w:t>holidays?*</w:t>
      </w:r>
      <w:proofErr w:type="gramEnd"/>
    </w:p>
    <w:p w14:paraId="77DA6E77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ever</w:t>
      </w:r>
    </w:p>
    <w:p w14:paraId="11CCB93A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Rarely</w:t>
      </w:r>
    </w:p>
    <w:p w14:paraId="75EAB26B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Sometimes</w:t>
      </w:r>
    </w:p>
    <w:p w14:paraId="47CBB698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ften</w:t>
      </w:r>
    </w:p>
    <w:p w14:paraId="6D28CBA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Always</w:t>
      </w:r>
    </w:p>
    <w:p w14:paraId="0D4A6295" w14:textId="0499FFDC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21) Please indicate the impac</w:t>
      </w:r>
      <w:r w:rsidRPr="008154E4">
        <w:rPr>
          <w:rFonts w:eastAsia="Times New Roman"/>
        </w:rPr>
        <w:t>t being on call over the holidays has on your holidays:</w:t>
      </w:r>
    </w:p>
    <w:p w14:paraId="79B4A96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Extremely negative impact</w:t>
      </w:r>
    </w:p>
    <w:p w14:paraId="22D37B88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moderately negative impact</w:t>
      </w:r>
    </w:p>
    <w:p w14:paraId="2636E35B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 impact</w:t>
      </w:r>
    </w:p>
    <w:p w14:paraId="22BCD075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Moderate positive impact</w:t>
      </w:r>
    </w:p>
    <w:p w14:paraId="4095ED66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Extremely positive impact</w:t>
      </w:r>
    </w:p>
    <w:p w14:paraId="1BBDA8A6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22) Do you</w:t>
      </w:r>
      <w:r w:rsidRPr="008154E4">
        <w:rPr>
          <w:rFonts w:eastAsia="Times New Roman"/>
        </w:rPr>
        <w:t xml:space="preserve"> feel one/some seasons are harder to be on call for than other seasons?</w:t>
      </w:r>
    </w:p>
    <w:p w14:paraId="55FBA1B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, not really</w:t>
      </w:r>
    </w:p>
    <w:p w14:paraId="31772F1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, please explain:: _________________________________________________</w:t>
      </w:r>
    </w:p>
    <w:p w14:paraId="74A16194" w14:textId="77777777" w:rsidR="008154E4" w:rsidRDefault="008154E4">
      <w:pPr>
        <w:pStyle w:val="Heading4"/>
        <w:rPr>
          <w:rFonts w:eastAsia="Times New Roman"/>
        </w:rPr>
      </w:pPr>
    </w:p>
    <w:p w14:paraId="60304686" w14:textId="1D0C1C2B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lastRenderedPageBreak/>
        <w:t>23) When you are on call, from whom do you receive calls (check all that apply):</w:t>
      </w:r>
    </w:p>
    <w:p w14:paraId="370E6B21" w14:textId="77777777" w:rsidR="00000000" w:rsidRPr="008154E4" w:rsidRDefault="002A708B">
      <w:pPr>
        <w:pStyle w:val="normaltext"/>
      </w:pPr>
      <w:proofErr w:type="gramStart"/>
      <w:r w:rsidRPr="008154E4">
        <w:t>[ ]</w:t>
      </w:r>
      <w:proofErr w:type="gramEnd"/>
      <w:r w:rsidRPr="008154E4">
        <w:t xml:space="preserve"> Clients directly</w:t>
      </w:r>
    </w:p>
    <w:p w14:paraId="3F30B2C5" w14:textId="77777777" w:rsidR="00000000" w:rsidRPr="008154E4" w:rsidRDefault="002A708B">
      <w:pPr>
        <w:pStyle w:val="normaltext"/>
      </w:pPr>
      <w:proofErr w:type="gramStart"/>
      <w:r w:rsidRPr="008154E4">
        <w:t>[ ]</w:t>
      </w:r>
      <w:proofErr w:type="gramEnd"/>
      <w:r w:rsidRPr="008154E4">
        <w:t xml:space="preserve"> Answering service</w:t>
      </w:r>
    </w:p>
    <w:p w14:paraId="4A470AFB" w14:textId="77777777" w:rsidR="00000000" w:rsidRPr="008154E4" w:rsidRDefault="002A708B">
      <w:pPr>
        <w:pStyle w:val="normaltext"/>
      </w:pPr>
      <w:proofErr w:type="gramStart"/>
      <w:r w:rsidRPr="008154E4">
        <w:t>[ ]</w:t>
      </w:r>
      <w:proofErr w:type="gramEnd"/>
      <w:r w:rsidRPr="008154E4">
        <w:t xml:space="preserve"> Another veterinarian</w:t>
      </w:r>
    </w:p>
    <w:p w14:paraId="227D09BD" w14:textId="77777777" w:rsidR="00000000" w:rsidRPr="008154E4" w:rsidRDefault="002A708B">
      <w:pPr>
        <w:pStyle w:val="normaltext"/>
      </w:pPr>
      <w:proofErr w:type="gramStart"/>
      <w:r w:rsidRPr="008154E4">
        <w:t>[ ]</w:t>
      </w:r>
      <w:proofErr w:type="gramEnd"/>
      <w:r w:rsidRPr="008154E4">
        <w:t xml:space="preserve"> Veterinary staff members (not veterinarian)</w:t>
      </w:r>
    </w:p>
    <w:p w14:paraId="31EB673C" w14:textId="77777777" w:rsidR="00000000" w:rsidRPr="008154E4" w:rsidRDefault="002A708B">
      <w:pPr>
        <w:pStyle w:val="normaltext"/>
      </w:pPr>
      <w:proofErr w:type="gramStart"/>
      <w:r w:rsidRPr="008154E4">
        <w:t>[ ]</w:t>
      </w:r>
      <w:proofErr w:type="gramEnd"/>
      <w:r w:rsidRPr="008154E4">
        <w:t xml:space="preserve"> Other (please explain): _______________________________</w:t>
      </w:r>
      <w:r w:rsidRPr="008154E4">
        <w:t>__________________</w:t>
      </w:r>
    </w:p>
    <w:p w14:paraId="054D7F5B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 xml:space="preserve">24) Do you get paid for being on call and available by phone even if you are not </w:t>
      </w:r>
      <w:proofErr w:type="gramStart"/>
      <w:r w:rsidRPr="008154E4">
        <w:rPr>
          <w:rFonts w:eastAsia="Times New Roman"/>
        </w:rPr>
        <w:t>called?*</w:t>
      </w:r>
      <w:proofErr w:type="gramEnd"/>
    </w:p>
    <w:p w14:paraId="091B875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</w:t>
      </w:r>
    </w:p>
    <w:p w14:paraId="002336A6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</w:t>
      </w:r>
    </w:p>
    <w:p w14:paraId="716E4895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25) Do you get paid extra for being on call if you are called in to take care of patient(s</w:t>
      </w:r>
      <w:proofErr w:type="gramStart"/>
      <w:r w:rsidRPr="008154E4">
        <w:rPr>
          <w:rFonts w:eastAsia="Times New Roman"/>
        </w:rPr>
        <w:t>)?*</w:t>
      </w:r>
      <w:proofErr w:type="gramEnd"/>
    </w:p>
    <w:p w14:paraId="2EE380D4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</w:t>
      </w:r>
    </w:p>
    <w:p w14:paraId="68D212D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</w:t>
      </w:r>
    </w:p>
    <w:p w14:paraId="4038E2EB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26) What best describes the extra pay you receive when called in to care for patients?</w:t>
      </w:r>
    </w:p>
    <w:p w14:paraId="616636AC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Flat fee regardless of the number of cases</w:t>
      </w:r>
    </w:p>
    <w:p w14:paraId="294C548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Based on number of cases</w:t>
      </w:r>
    </w:p>
    <w:p w14:paraId="7052A18B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Based on procedures performed</w:t>
      </w:r>
    </w:p>
    <w:p w14:paraId="2D0C32AE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ther: __________</w:t>
      </w:r>
      <w:r w:rsidRPr="008154E4">
        <w:t>_______________________________________</w:t>
      </w:r>
    </w:p>
    <w:p w14:paraId="09ADAFD3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27) When you are on call, what percent of nights are you called (but do not go in)?</w:t>
      </w:r>
    </w:p>
    <w:p w14:paraId="673EF5C3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-10%</w:t>
      </w:r>
    </w:p>
    <w:p w14:paraId="756717F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1-25%</w:t>
      </w:r>
    </w:p>
    <w:p w14:paraId="0F0EA484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26-50%</w:t>
      </w:r>
    </w:p>
    <w:p w14:paraId="3FCA0A56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51-75%</w:t>
      </w:r>
    </w:p>
    <w:p w14:paraId="44FB496D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&gt;75%</w:t>
      </w:r>
    </w:p>
    <w:p w14:paraId="70922AF5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 xml:space="preserve">28) When you are on call, what percent of nights do you need to </w:t>
      </w:r>
      <w:proofErr w:type="gramStart"/>
      <w:r w:rsidRPr="008154E4">
        <w:rPr>
          <w:rFonts w:eastAsia="Times New Roman"/>
        </w:rPr>
        <w:t>actu</w:t>
      </w:r>
      <w:r w:rsidRPr="008154E4">
        <w:rPr>
          <w:rFonts w:eastAsia="Times New Roman"/>
        </w:rPr>
        <w:t>ally go</w:t>
      </w:r>
      <w:proofErr w:type="gramEnd"/>
      <w:r w:rsidRPr="008154E4">
        <w:rPr>
          <w:rFonts w:eastAsia="Times New Roman"/>
        </w:rPr>
        <w:t xml:space="preserve"> in to handle a case?</w:t>
      </w:r>
    </w:p>
    <w:p w14:paraId="3286F469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-10%</w:t>
      </w:r>
    </w:p>
    <w:p w14:paraId="7E5B4046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11-25%</w:t>
      </w:r>
    </w:p>
    <w:p w14:paraId="0DBDBF5C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26-50%</w:t>
      </w:r>
    </w:p>
    <w:p w14:paraId="4362DEB3" w14:textId="77777777" w:rsidR="00000000" w:rsidRPr="008154E4" w:rsidRDefault="002A708B">
      <w:pPr>
        <w:pStyle w:val="normaltext"/>
      </w:pPr>
      <w:proofErr w:type="gramStart"/>
      <w:r w:rsidRPr="008154E4">
        <w:lastRenderedPageBreak/>
        <w:t>( )</w:t>
      </w:r>
      <w:proofErr w:type="gramEnd"/>
      <w:r w:rsidRPr="008154E4">
        <w:t xml:space="preserve"> 51-75%</w:t>
      </w:r>
    </w:p>
    <w:p w14:paraId="43064E4C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&gt;75%</w:t>
      </w:r>
    </w:p>
    <w:p w14:paraId="03D447DA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29) If you are at work at night taking care of emergency cases, do you get the next day off work?</w:t>
      </w:r>
    </w:p>
    <w:p w14:paraId="01D52D92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Yes</w:t>
      </w:r>
    </w:p>
    <w:p w14:paraId="6A41F66E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No</w:t>
      </w:r>
    </w:p>
    <w:p w14:paraId="7F97C33C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Depends on the next day’s schedule</w:t>
      </w:r>
    </w:p>
    <w:p w14:paraId="7C29CD81" w14:textId="77777777" w:rsidR="00000000" w:rsidRPr="008154E4" w:rsidRDefault="002A708B">
      <w:pPr>
        <w:pStyle w:val="normaltext"/>
      </w:pPr>
      <w:proofErr w:type="gramStart"/>
      <w:r w:rsidRPr="008154E4">
        <w:t>( )</w:t>
      </w:r>
      <w:proofErr w:type="gramEnd"/>
      <w:r w:rsidRPr="008154E4">
        <w:t xml:space="preserve"> Other: _________</w:t>
      </w:r>
      <w:r w:rsidRPr="008154E4">
        <w:t>________________________________________</w:t>
      </w:r>
    </w:p>
    <w:p w14:paraId="0C6F4CC2" w14:textId="77777777" w:rsidR="00000000" w:rsidRPr="008154E4" w:rsidRDefault="002A708B">
      <w:pPr>
        <w:pStyle w:val="Heading4"/>
        <w:rPr>
          <w:rFonts w:eastAsia="Times New Roman"/>
        </w:rPr>
      </w:pPr>
      <w:r w:rsidRPr="008154E4">
        <w:rPr>
          <w:rFonts w:eastAsia="Times New Roman"/>
        </w:rPr>
        <w:t>30) Please rate your level of agreement with the following questions.</w:t>
      </w:r>
    </w:p>
    <w:tbl>
      <w:tblPr>
        <w:tblStyle w:val="Tabelacomgrade"/>
        <w:tblW w:w="0" w:type="auto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 w:firstRow="1" w:lastRow="1" w:firstColumn="1" w:lastColumn="1" w:noHBand="0" w:noVBand="0"/>
      </w:tblPr>
      <w:tblGrid>
        <w:gridCol w:w="1807"/>
        <w:gridCol w:w="1331"/>
        <w:gridCol w:w="1343"/>
        <w:gridCol w:w="1237"/>
        <w:gridCol w:w="1063"/>
        <w:gridCol w:w="1331"/>
        <w:gridCol w:w="797"/>
      </w:tblGrid>
      <w:tr w:rsidR="00000000" w:rsidRPr="008154E4" w14:paraId="6324957E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24E05A16" w14:textId="77777777" w:rsidR="00000000" w:rsidRPr="008154E4" w:rsidRDefault="002A708B">
            <w:pPr>
              <w:rPr>
                <w:rFonts w:eastAsia="Times New Roman"/>
              </w:rPr>
            </w:pP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4DECCCE4" w14:textId="77777777" w:rsidR="00000000" w:rsidRPr="008154E4" w:rsidRDefault="002A708B">
            <w:pPr>
              <w:jc w:val="center"/>
              <w:rPr>
                <w:rFonts w:eastAsia="Times New Roman"/>
                <w:b/>
                <w:bCs/>
              </w:rPr>
            </w:pPr>
            <w:r w:rsidRPr="008154E4">
              <w:rPr>
                <w:rFonts w:eastAsia="Times New Roman"/>
                <w:b/>
                <w:bCs/>
              </w:rPr>
              <w:t>Strongly disagree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07D2AF0" w14:textId="77777777" w:rsidR="00000000" w:rsidRPr="008154E4" w:rsidRDefault="002A708B">
            <w:pPr>
              <w:jc w:val="center"/>
              <w:rPr>
                <w:rFonts w:eastAsia="Times New Roman"/>
                <w:b/>
                <w:bCs/>
              </w:rPr>
            </w:pPr>
            <w:r w:rsidRPr="008154E4">
              <w:rPr>
                <w:rFonts w:eastAsia="Times New Roman"/>
                <w:b/>
                <w:bCs/>
              </w:rPr>
              <w:t>Disagree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2CE4E014" w14:textId="77777777" w:rsidR="00000000" w:rsidRPr="008154E4" w:rsidRDefault="002A708B">
            <w:pPr>
              <w:jc w:val="center"/>
              <w:rPr>
                <w:rFonts w:eastAsia="Times New Roman"/>
                <w:b/>
                <w:bCs/>
              </w:rPr>
            </w:pPr>
            <w:r w:rsidRPr="008154E4">
              <w:rPr>
                <w:rFonts w:eastAsia="Times New Roman"/>
                <w:b/>
                <w:bCs/>
              </w:rPr>
              <w:t>Neutral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63751D28" w14:textId="77777777" w:rsidR="00000000" w:rsidRPr="008154E4" w:rsidRDefault="002A708B">
            <w:pPr>
              <w:jc w:val="center"/>
              <w:rPr>
                <w:rFonts w:eastAsia="Times New Roman"/>
                <w:b/>
                <w:bCs/>
              </w:rPr>
            </w:pPr>
            <w:r w:rsidRPr="008154E4">
              <w:rPr>
                <w:rFonts w:eastAsia="Times New Roman"/>
                <w:b/>
                <w:bCs/>
              </w:rPr>
              <w:t>Agre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1EEC62B9" w14:textId="77777777" w:rsidR="00000000" w:rsidRPr="008154E4" w:rsidRDefault="002A708B">
            <w:pPr>
              <w:jc w:val="center"/>
              <w:rPr>
                <w:rFonts w:eastAsia="Times New Roman"/>
                <w:b/>
                <w:bCs/>
              </w:rPr>
            </w:pPr>
            <w:r w:rsidRPr="008154E4">
              <w:rPr>
                <w:rFonts w:eastAsia="Times New Roman"/>
                <w:b/>
                <w:bCs/>
              </w:rPr>
              <w:t>Strongly agree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225" w:type="dxa"/>
              <w:left w:w="225" w:type="dxa"/>
              <w:bottom w:w="225" w:type="dxa"/>
              <w:right w:w="225" w:type="dxa"/>
            </w:tcMar>
            <w:vAlign w:val="center"/>
            <w:hideMark/>
          </w:tcPr>
          <w:p w14:paraId="6D9408DA" w14:textId="77777777" w:rsidR="00000000" w:rsidRPr="008154E4" w:rsidRDefault="002A708B">
            <w:pPr>
              <w:jc w:val="center"/>
              <w:rPr>
                <w:rFonts w:eastAsia="Times New Roman"/>
                <w:b/>
                <w:bCs/>
              </w:rPr>
            </w:pPr>
            <w:r w:rsidRPr="008154E4">
              <w:rPr>
                <w:rFonts w:eastAsia="Times New Roman"/>
                <w:b/>
                <w:bCs/>
              </w:rPr>
              <w:t>NA</w:t>
            </w:r>
          </w:p>
        </w:tc>
      </w:tr>
      <w:tr w:rsidR="00000000" w:rsidRPr="008154E4" w14:paraId="321856D6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87FE2F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feel the extra pay I get from being on call makes the inconvenience worth it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2F0AC5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BCFC29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228D82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9B7B3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D1947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3868C5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6D9624F4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C82096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feel that having on call duties negatively impacts my job satisfaction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A971A53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1D99122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A19AE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C113D9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232394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18DAFE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4B3923C1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4148706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I feel that it is important to personally be on call </w:t>
            </w:r>
            <w:proofErr w:type="gramStart"/>
            <w:r w:rsidRPr="008154E4">
              <w:rPr>
                <w:rFonts w:eastAsia="Times New Roman"/>
              </w:rPr>
              <w:t>in order to</w:t>
            </w:r>
            <w:proofErr w:type="gramEnd"/>
            <w:r w:rsidRPr="008154E4">
              <w:rPr>
                <w:rFonts w:eastAsia="Times New Roman"/>
              </w:rPr>
              <w:t xml:space="preserve"> take care of my clients and patient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28CB7B1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6FB1D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06ED02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BF4662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FC0395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A2226D9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06C0A2F5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1D838B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I enjoy being on call and helping people </w:t>
            </w:r>
            <w:r w:rsidRPr="008154E4">
              <w:rPr>
                <w:rFonts w:eastAsia="Times New Roman"/>
              </w:rPr>
              <w:lastRenderedPageBreak/>
              <w:t>during difficult tim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4C62EF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lastRenderedPageBreak/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27C32D4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1B6DE3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77865F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76AD2A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20A0A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6B24DFDF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7383486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Overall, I enjoy the nature </w:t>
            </w:r>
            <w:r w:rsidRPr="008154E4">
              <w:rPr>
                <w:rFonts w:eastAsia="Times New Roman"/>
              </w:rPr>
              <w:t>of the cases that I see on call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43AFE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C005B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A8EED1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DE8286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84203CF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98C75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572C96EE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AD6AD9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experience a great deal of anxiety while on call, regardless of whether I am called in or not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E8ABA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0CD3B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B2320D6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AF6B96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BF3C06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6E868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2BC70B27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4A6FBC7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feel being on call causes significant disruptions in my family/personal life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1600E5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2D37D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C42D9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16B933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CBB93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28D24B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783D4BAE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039C55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feel I have adequate technical assistance when I see emergency patients while on call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910F1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FCD79F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E8C8A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9676D7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E029C1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5AEA6AE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717426DD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8D56AF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feel I experience negative physical health effects from being on call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4356CE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96617DF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CAE833A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ED3145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F87FEC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46FD6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3CFD4D39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03F34F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I feel I experience negative </w:t>
            </w:r>
            <w:r w:rsidRPr="008154E4">
              <w:rPr>
                <w:rFonts w:eastAsia="Times New Roman"/>
              </w:rPr>
              <w:lastRenderedPageBreak/>
              <w:t>psychological health effects from being on call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99DD7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lastRenderedPageBreak/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D1E7CF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6B6D84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93F1B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ADA03F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4E980C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1C018CA3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8846C4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There are times I worry about my personal saf</w:t>
            </w:r>
            <w:r w:rsidRPr="008154E4">
              <w:rPr>
                <w:rFonts w:eastAsia="Times New Roman"/>
              </w:rPr>
              <w:t>ety when I go in to see emergency on call cas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0FBCD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CC9D09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DB131C4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1CF21B1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4C55F2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58A0C2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535F904B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7D19D7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feel unable to relax when I am on call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5511A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938852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E168F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838D0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C687E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58AFD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504F0AF8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2F7360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feel being on call only minimally alters my recreational plan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69F374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AD913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FA8D05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4E2A0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3AFD2E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3B62EE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04F76A63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64A304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have difficulty sleeping during nights I am on call even when I am not called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6CE788A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F326C9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23F95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F22208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45C5C9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EC19ED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2254EA37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2B907FF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I feel being on call is just part of </w:t>
            </w:r>
            <w:proofErr w:type="gramStart"/>
            <w:r w:rsidRPr="008154E4">
              <w:rPr>
                <w:rFonts w:eastAsia="Times New Roman"/>
              </w:rPr>
              <w:t>the my</w:t>
            </w:r>
            <w:proofErr w:type="gramEnd"/>
            <w:r w:rsidRPr="008154E4">
              <w:rPr>
                <w:rFonts w:eastAsia="Times New Roman"/>
              </w:rPr>
              <w:t xml:space="preserve"> job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F7485A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438EEA1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727537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BA69FA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C8082E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2B6F2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7121EC21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AA03CB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feel being on call negatively impacts my relationship with my partner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B6044F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74340E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1DB116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1F8AA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5173E0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7B26036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7110477D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D6C9923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I feel being on call negatively </w:t>
            </w:r>
            <w:r w:rsidRPr="008154E4">
              <w:rPr>
                <w:rFonts w:eastAsia="Times New Roman"/>
              </w:rPr>
              <w:lastRenderedPageBreak/>
              <w:t>impacts my relationship with my children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3BA3F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lastRenderedPageBreak/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D0E02D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D8EB55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D0756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6357265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B72757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5BAEFF19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9385B7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>I would take a job for less money if it did not include on call duti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E7D8855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E41053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532C47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9D65764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E368A0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5319F0A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728FB78D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37D5253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I have thought about leaving my current job due to my </w:t>
            </w:r>
            <w:proofErr w:type="gramStart"/>
            <w:r w:rsidRPr="008154E4">
              <w:rPr>
                <w:rFonts w:eastAsia="Times New Roman"/>
              </w:rPr>
              <w:t>on call</w:t>
            </w:r>
            <w:proofErr w:type="gramEnd"/>
            <w:r w:rsidRPr="008154E4">
              <w:rPr>
                <w:rFonts w:eastAsia="Times New Roman"/>
              </w:rPr>
              <w:t xml:space="preserve"> responsibiliti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9CC17BD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5B7827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1573D6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09B9B4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625E3AB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9BD038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  <w:tr w:rsidR="00000000" w:rsidRPr="008154E4" w14:paraId="72330109" w14:textId="77777777" w:rsidTr="008154E4">
        <w:tc>
          <w:tcPr>
            <w:tcW w:w="18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8199CE" w14:textId="77777777" w:rsidR="00000000" w:rsidRPr="008154E4" w:rsidRDefault="002A708B">
            <w:pPr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I have thought about leaving the profession due to my </w:t>
            </w:r>
            <w:proofErr w:type="gramStart"/>
            <w:r w:rsidRPr="008154E4">
              <w:rPr>
                <w:rFonts w:eastAsia="Times New Roman"/>
              </w:rPr>
              <w:t>on call</w:t>
            </w:r>
            <w:proofErr w:type="gramEnd"/>
            <w:r w:rsidRPr="008154E4">
              <w:rPr>
                <w:rFonts w:eastAsia="Times New Roman"/>
              </w:rPr>
              <w:t xml:space="preserve"> responsibilities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CF637C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CC75D49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2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7527AA1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376CC6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1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354AC31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  <w:tc>
          <w:tcPr>
            <w:tcW w:w="7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25E997C" w14:textId="77777777" w:rsidR="00000000" w:rsidRPr="008154E4" w:rsidRDefault="002A708B">
            <w:pPr>
              <w:jc w:val="center"/>
              <w:rPr>
                <w:rFonts w:eastAsia="Times New Roman"/>
              </w:rPr>
            </w:pPr>
            <w:r w:rsidRPr="008154E4">
              <w:rPr>
                <w:rFonts w:eastAsia="Times New Roman"/>
              </w:rPr>
              <w:t xml:space="preserve">( ) </w:t>
            </w:r>
          </w:p>
        </w:tc>
      </w:tr>
    </w:tbl>
    <w:p w14:paraId="29BBB20E" w14:textId="77777777" w:rsidR="00000000" w:rsidRPr="008154E4" w:rsidRDefault="002A708B">
      <w:pPr>
        <w:pStyle w:val="NormalWeb"/>
        <w:spacing w:after="240" w:afterAutospacing="0"/>
      </w:pPr>
    </w:p>
    <w:p w14:paraId="158D53B7" w14:textId="77777777" w:rsidR="00000000" w:rsidRPr="008154E4" w:rsidRDefault="002A708B">
      <w:pPr>
        <w:pStyle w:val="Heading3"/>
        <w:rPr>
          <w:rFonts w:eastAsia="Times New Roman"/>
          <w:sz w:val="24"/>
          <w:szCs w:val="24"/>
        </w:rPr>
      </w:pPr>
      <w:r w:rsidRPr="008154E4">
        <w:rPr>
          <w:rFonts w:eastAsia="Times New Roman"/>
          <w:sz w:val="24"/>
          <w:szCs w:val="24"/>
        </w:rPr>
        <w:t>31) Is there anything about being on call (positive or negative) that we have not asked or other general comments?</w:t>
      </w:r>
    </w:p>
    <w:p w14:paraId="69D1201E" w14:textId="77777777" w:rsidR="00000000" w:rsidRPr="008154E4" w:rsidRDefault="002A708B">
      <w:pPr>
        <w:pStyle w:val="Heading2"/>
        <w:rPr>
          <w:rFonts w:eastAsia="Times New Roman"/>
          <w:sz w:val="24"/>
          <w:szCs w:val="24"/>
        </w:rPr>
      </w:pPr>
      <w:r w:rsidRPr="008154E4">
        <w:rPr>
          <w:rFonts w:eastAsia="Times New Roman"/>
          <w:sz w:val="24"/>
          <w:szCs w:val="24"/>
        </w:rPr>
        <w:t>Thank You!</w:t>
      </w:r>
    </w:p>
    <w:p w14:paraId="16CA15AA" w14:textId="77777777" w:rsidR="002A708B" w:rsidRPr="008154E4" w:rsidRDefault="002A708B">
      <w:pPr>
        <w:pStyle w:val="normaltext"/>
      </w:pPr>
    </w:p>
    <w:sectPr w:rsidR="002A708B" w:rsidRPr="00815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4E4"/>
    <w:rsid w:val="002A708B"/>
    <w:rsid w:val="00815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5B4DDC"/>
  <w15:chartTrackingRefBased/>
  <w15:docId w15:val="{3D3A780A-1421-4D0D-B170-BC9CEBB7E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normaltext">
    <w:name w:val="normaltext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095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n,Lori</dc:creator>
  <cp:keywords/>
  <dc:description/>
  <cp:lastModifiedBy>Kogan,Lori</cp:lastModifiedBy>
  <cp:revision>2</cp:revision>
  <dcterms:created xsi:type="dcterms:W3CDTF">2021-09-14T17:32:00Z</dcterms:created>
  <dcterms:modified xsi:type="dcterms:W3CDTF">2021-09-14T17:32:00Z</dcterms:modified>
</cp:coreProperties>
</file>